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7E2E8" w14:textId="6798A144" w:rsidR="00DB36A9" w:rsidRDefault="00DB36A9" w:rsidP="002B792B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ppendix </w:t>
      </w:r>
    </w:p>
    <w:p w14:paraId="70D05EDD" w14:textId="77777777" w:rsidR="00FC06AF" w:rsidRPr="00FC06AF" w:rsidRDefault="00FC06AF" w:rsidP="002B792B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D964BBA" w14:textId="741BA6B3" w:rsidR="00B209BE" w:rsidRPr="00FC06AF" w:rsidRDefault="00B209BE" w:rsidP="002B792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74834" w:rsidRPr="00FC06AF">
        <w:rPr>
          <w:rFonts w:ascii="Times New Roman" w:hAnsi="Times New Roman" w:cs="Times New Roman"/>
          <w:b/>
          <w:sz w:val="24"/>
          <w:szCs w:val="24"/>
          <w:lang w:val="en-US"/>
        </w:rPr>
        <w:t>hematic</w:t>
      </w:r>
      <w:r w:rsidR="00FC06AF" w:rsidRPr="00FC06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view</w:t>
      </w:r>
      <w:r w:rsidR="00C74834" w:rsidRPr="00FC06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C06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guide </w:t>
      </w:r>
    </w:p>
    <w:p w14:paraId="5F7A760E" w14:textId="77777777" w:rsidR="00A07D34" w:rsidRPr="00FC06AF" w:rsidRDefault="00A07D34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Introduction</w:t>
      </w:r>
    </w:p>
    <w:p w14:paraId="21E9D14E" w14:textId="1F6E7B86" w:rsidR="00BC4C00" w:rsidRPr="00FC06AF" w:rsidRDefault="005A0289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Welcome </w:t>
      </w:r>
      <w:r w:rsidR="00BC4C00" w:rsidRPr="00FC06AF">
        <w:rPr>
          <w:rFonts w:ascii="Times New Roman" w:hAnsi="Times New Roman" w:cs="Times New Roman"/>
          <w:sz w:val="24"/>
          <w:szCs w:val="24"/>
          <w:lang w:val="en-US"/>
        </w:rPr>
        <w:t>and p</w:t>
      </w:r>
      <w:r w:rsidR="00BC4C00" w:rsidRPr="00FC06AF">
        <w:rPr>
          <w:rFonts w:ascii="Times New Roman" w:hAnsi="Times New Roman" w:cs="Times New Roman"/>
          <w:sz w:val="24"/>
          <w:szCs w:val="24"/>
          <w:lang w:val="en-US"/>
        </w:rPr>
        <w:t>resentation</w:t>
      </w:r>
      <w:r w:rsidR="00BC4C00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of the project, the moderator and co-moderator.</w:t>
      </w:r>
    </w:p>
    <w:p w14:paraId="20616BE6" w14:textId="09CF4C50" w:rsidR="00E04468" w:rsidRPr="00FC06AF" w:rsidRDefault="00630954" w:rsidP="00E044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We will </w:t>
      </w:r>
      <w:r w:rsidR="00BB721C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mainly </w:t>
      </w:r>
      <w:r w:rsidR="00E04468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focus the discussion on family caregivers’ experiences and </w:t>
      </w:r>
      <w:r w:rsidR="00B967A7" w:rsidRPr="00FC06AF">
        <w:rPr>
          <w:rFonts w:ascii="Times New Roman" w:hAnsi="Times New Roman" w:cs="Times New Roman"/>
          <w:sz w:val="24"/>
          <w:szCs w:val="24"/>
          <w:lang w:val="en-US"/>
        </w:rPr>
        <w:t>situation,</w:t>
      </w:r>
      <w:r w:rsidR="00E73D7A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and we</w:t>
      </w:r>
      <w:r w:rsidR="00FB2EBF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are interested in all your experiences</w:t>
      </w:r>
      <w:r w:rsidR="00DA125B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– positive and negative (if any).</w:t>
      </w:r>
      <w:r w:rsidR="00FB2EBF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We</w:t>
      </w:r>
      <w:r w:rsidR="00E73D7A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will encourage you </w:t>
      </w:r>
      <w:r w:rsidR="00CF0122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to keep the discussion in the group by yourself and not talk with others about the </w:t>
      </w:r>
      <w:r w:rsidR="00567607" w:rsidRPr="00FC06AF">
        <w:rPr>
          <w:rFonts w:ascii="Times New Roman" w:hAnsi="Times New Roman" w:cs="Times New Roman"/>
          <w:sz w:val="24"/>
          <w:szCs w:val="24"/>
          <w:lang w:val="en-US"/>
        </w:rPr>
        <w:t>conversation in the group</w:t>
      </w:r>
      <w:r w:rsidR="00FB2EBF" w:rsidRPr="00FC06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47A43C" w14:textId="331DA825" w:rsidR="00F43610" w:rsidRPr="00FC06AF" w:rsidRDefault="00E73D7A" w:rsidP="00E0446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The ai</w:t>
      </w:r>
      <w:r w:rsidR="00567607" w:rsidRPr="00FC06AF">
        <w:rPr>
          <w:rFonts w:ascii="Times New Roman" w:hAnsi="Times New Roman" w:cs="Times New Roman"/>
          <w:sz w:val="24"/>
          <w:szCs w:val="24"/>
          <w:lang w:val="en-US"/>
        </w:rPr>
        <w:t>m:</w:t>
      </w:r>
    </w:p>
    <w:p w14:paraId="067ED20D" w14:textId="7AB520E3" w:rsidR="00D62F31" w:rsidRPr="00FC06AF" w:rsidRDefault="00D62F31" w:rsidP="00BC4C00">
      <w:pPr>
        <w:pStyle w:val="Listeavsnitt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to explore family members’ experiences with the follow-up provided by FACT teams. </w:t>
      </w:r>
    </w:p>
    <w:p w14:paraId="1B6BB8AC" w14:textId="555A9338" w:rsidR="00241DEE" w:rsidRPr="00FC06AF" w:rsidRDefault="00241DEE" w:rsidP="00BC4C00">
      <w:pPr>
        <w:tabs>
          <w:tab w:val="left" w:pos="6135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You are secured confidentiality. </w:t>
      </w:r>
      <w:r w:rsidR="00BC4C00" w:rsidRPr="00FC06AF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AB7455F" w14:textId="7D408846" w:rsidR="002B792B" w:rsidRPr="00FC06AF" w:rsidRDefault="00241DEE" w:rsidP="00A07D3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The time</w:t>
      </w:r>
      <w:r w:rsidR="00E1661A" w:rsidRPr="00FC06A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>rame: one to two hours (</w:t>
      </w:r>
      <w:r w:rsidR="00633683" w:rsidRPr="00FC06AF"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661A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a break in between). </w:t>
      </w:r>
    </w:p>
    <w:p w14:paraId="53609071" w14:textId="5BCED53B" w:rsidR="00FA6B7F" w:rsidRPr="00FC06AF" w:rsidRDefault="00BC4C00" w:rsidP="00FA6B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Short p</w:t>
      </w:r>
      <w:r w:rsidR="00A07D34" w:rsidRPr="00FC06AF">
        <w:rPr>
          <w:rFonts w:ascii="Times New Roman" w:hAnsi="Times New Roman" w:cs="Times New Roman"/>
          <w:sz w:val="24"/>
          <w:szCs w:val="24"/>
          <w:lang w:val="en-US"/>
        </w:rPr>
        <w:t>resentation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of the participants around the table</w:t>
      </w:r>
    </w:p>
    <w:p w14:paraId="07E48CD1" w14:textId="77777777" w:rsidR="00C579A1" w:rsidRPr="00FC06AF" w:rsidRDefault="00C579A1" w:rsidP="00C579A1">
      <w:pPr>
        <w:pStyle w:val="Listeavsnitt"/>
        <w:numPr>
          <w:ilvl w:val="0"/>
          <w:numId w:val="7"/>
        </w:numPr>
        <w:spacing w:line="480" w:lineRule="auto"/>
        <w:rPr>
          <w:rStyle w:val="fontstyle21"/>
          <w:lang w:val="en-GB"/>
        </w:rPr>
      </w:pPr>
      <w:r w:rsidRPr="00FC06AF">
        <w:rPr>
          <w:rStyle w:val="fontstyle21"/>
          <w:lang w:val="en-GB"/>
        </w:rPr>
        <w:t xml:space="preserve">How do family members describe their situation living with a 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>service user with SMI?</w:t>
      </w:r>
    </w:p>
    <w:p w14:paraId="65FAF5EE" w14:textId="77777777" w:rsidR="00C579A1" w:rsidRPr="00FC06AF" w:rsidRDefault="00C579A1" w:rsidP="00C579A1">
      <w:pPr>
        <w:pStyle w:val="Listeavsnitt"/>
        <w:numPr>
          <w:ilvl w:val="0"/>
          <w:numId w:val="7"/>
        </w:numPr>
        <w:spacing w:line="480" w:lineRule="auto"/>
        <w:rPr>
          <w:rStyle w:val="fontstyle21"/>
          <w:lang w:val="en-GB"/>
        </w:rPr>
      </w:pPr>
      <w:r w:rsidRPr="00FC06AF">
        <w:rPr>
          <w:rStyle w:val="fontstyle21"/>
          <w:lang w:val="en-GB"/>
        </w:rPr>
        <w:t xml:space="preserve">How do family members experience the follow-up they receive by FACT teams? </w:t>
      </w:r>
    </w:p>
    <w:p w14:paraId="67B99AA7" w14:textId="77777777" w:rsidR="00C579A1" w:rsidRPr="00FC06AF" w:rsidRDefault="00C579A1" w:rsidP="00C579A1">
      <w:pPr>
        <w:pStyle w:val="Listeavsnitt"/>
        <w:numPr>
          <w:ilvl w:val="0"/>
          <w:numId w:val="7"/>
        </w:numPr>
        <w:spacing w:line="480" w:lineRule="auto"/>
        <w:rPr>
          <w:rStyle w:val="fontstyle21"/>
          <w:lang w:val="en-GB"/>
        </w:rPr>
      </w:pPr>
      <w:r w:rsidRPr="00FC06AF">
        <w:rPr>
          <w:rStyle w:val="fontstyle21"/>
          <w:lang w:val="en-GB"/>
        </w:rPr>
        <w:t>How do family members experience the collaboration with FACT teams?</w:t>
      </w:r>
    </w:p>
    <w:p w14:paraId="1A294BF2" w14:textId="6C213A37" w:rsidR="00B209BE" w:rsidRPr="00FC06AF" w:rsidRDefault="00B209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E55FC" w:rsidRPr="00FC06AF">
        <w:rPr>
          <w:rFonts w:ascii="Times New Roman" w:hAnsi="Times New Roman" w:cs="Times New Roman"/>
          <w:sz w:val="24"/>
          <w:szCs w:val="24"/>
          <w:lang w:val="en-US"/>
        </w:rPr>
        <w:t>heme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14:paraId="3D53453A" w14:textId="2F9FF802" w:rsidR="00B209BE" w:rsidRPr="00FC06AF" w:rsidRDefault="00BC4C00" w:rsidP="002B792B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Please t</w:t>
      </w:r>
      <w:r w:rsidR="003E55FC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ell </w:t>
      </w:r>
      <w:r w:rsidR="000B78C6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us </w:t>
      </w:r>
      <w:r w:rsidR="003E55FC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="003E55FC" w:rsidRPr="00FC06AF">
        <w:rPr>
          <w:rFonts w:ascii="Times New Roman" w:hAnsi="Times New Roman" w:cs="Times New Roman"/>
          <w:sz w:val="24"/>
          <w:szCs w:val="24"/>
          <w:u w:val="single"/>
          <w:lang w:val="en-US"/>
        </w:rPr>
        <w:t>your</w:t>
      </w:r>
      <w:r w:rsidR="003E55FC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experiences </w:t>
      </w:r>
      <w:r w:rsidR="000C4E4C" w:rsidRPr="00FC06AF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73964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being a caregiver to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a family member</w:t>
      </w:r>
      <w:r w:rsidR="00273964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with SMI</w:t>
      </w:r>
      <w:r w:rsidR="000C4E4C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followed-up by the FACT team. </w:t>
      </w:r>
      <w:r w:rsidR="000C4E4C" w:rsidRPr="00FC06AF">
        <w:rPr>
          <w:rFonts w:ascii="Times New Roman" w:hAnsi="Times New Roman" w:cs="Times New Roman"/>
          <w:i/>
          <w:iCs/>
          <w:sz w:val="24"/>
          <w:szCs w:val="24"/>
          <w:lang w:val="en-US"/>
        </w:rPr>
        <w:t>Examples are welcomed.</w:t>
      </w:r>
      <w:r w:rsidR="00B209BE" w:rsidRPr="00FC06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</w:t>
      </w:r>
    </w:p>
    <w:p w14:paraId="2AEF73D1" w14:textId="3ADDE543" w:rsidR="00F43610" w:rsidRPr="00FC06AF" w:rsidRDefault="00F43610" w:rsidP="00F436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53CC3" w:rsidRPr="00FC06AF">
        <w:rPr>
          <w:rFonts w:ascii="Times New Roman" w:hAnsi="Times New Roman" w:cs="Times New Roman"/>
          <w:sz w:val="24"/>
          <w:szCs w:val="24"/>
          <w:lang w:val="en-US"/>
        </w:rPr>
        <w:t>heme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</w:p>
    <w:p w14:paraId="3F3AE92D" w14:textId="1A61CBAA" w:rsidR="00F43610" w:rsidRPr="00FC06AF" w:rsidRDefault="000B78C6" w:rsidP="00F436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Please tell us </w:t>
      </w:r>
      <w:r w:rsidR="00C4130D" w:rsidRPr="00FC06AF">
        <w:rPr>
          <w:rFonts w:ascii="Times New Roman" w:hAnsi="Times New Roman" w:cs="Times New Roman"/>
          <w:sz w:val="24"/>
          <w:szCs w:val="24"/>
          <w:lang w:val="en-US"/>
        </w:rPr>
        <w:t>about your experiences of the</w:t>
      </w:r>
      <w:r w:rsidR="00215099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follow-up </w:t>
      </w:r>
      <w:r w:rsidR="00C4130D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D60F09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the members </w:t>
      </w:r>
      <w:r w:rsidR="003744F4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60F09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44F4" w:rsidRPr="00FC06AF">
        <w:rPr>
          <w:rFonts w:ascii="Times New Roman" w:hAnsi="Times New Roman" w:cs="Times New Roman"/>
          <w:sz w:val="24"/>
          <w:szCs w:val="24"/>
          <w:lang w:val="en-US"/>
        </w:rPr>
        <w:t>FACT</w:t>
      </w:r>
      <w:r w:rsidR="00D60F09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team</w:t>
      </w:r>
    </w:p>
    <w:p w14:paraId="295769A3" w14:textId="3DC7CDA0" w:rsidR="00B209BE" w:rsidRPr="00FC06AF" w:rsidRDefault="00B209BE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B4FA1" w:rsidRPr="00FC06AF">
        <w:rPr>
          <w:rFonts w:ascii="Times New Roman" w:hAnsi="Times New Roman" w:cs="Times New Roman"/>
          <w:sz w:val="24"/>
          <w:szCs w:val="24"/>
          <w:lang w:val="en-US"/>
        </w:rPr>
        <w:t>heme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610" w:rsidRPr="00FC06AF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3D4D6B8" w14:textId="27259FE4" w:rsidR="007138E8" w:rsidRPr="00FC06AF" w:rsidRDefault="00D60F09" w:rsidP="00D60F0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Please tell us 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about your experiences of your </w:t>
      </w:r>
      <w:r w:rsidRPr="00FC06AF">
        <w:rPr>
          <w:rStyle w:val="fontstyle21"/>
          <w:lang w:val="en-GB"/>
        </w:rPr>
        <w:t xml:space="preserve">collaboration with </w:t>
      </w:r>
      <w:r w:rsidRPr="00FC06AF">
        <w:rPr>
          <w:rStyle w:val="fontstyle21"/>
          <w:lang w:val="en-GB"/>
        </w:rPr>
        <w:t xml:space="preserve">the </w:t>
      </w:r>
      <w:r w:rsidRPr="00FC06AF">
        <w:rPr>
          <w:rStyle w:val="fontstyle21"/>
          <w:lang w:val="en-GB"/>
        </w:rPr>
        <w:t>FACT team</w:t>
      </w:r>
      <w:r w:rsidRPr="00FC06AF">
        <w:rPr>
          <w:rStyle w:val="fontstyle21"/>
          <w:lang w:val="en-GB"/>
        </w:rPr>
        <w:t xml:space="preserve"> </w:t>
      </w:r>
    </w:p>
    <w:p w14:paraId="5AAB2B51" w14:textId="77777777" w:rsidR="00FC06AF" w:rsidRDefault="00FC06AF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04FEA5" w14:textId="1C009CC5" w:rsidR="00B209BE" w:rsidRPr="00FC06AF" w:rsidRDefault="009E3E61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conclude</w:t>
      </w:r>
      <w:r w:rsidR="00B209BE" w:rsidRPr="00FC06A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8A9D6B5" w14:textId="28F5FF5F" w:rsidR="00A44C55" w:rsidRPr="00FC06AF" w:rsidRDefault="00B5561C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633683" w:rsidRPr="00FC06AF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the positive and less </w:t>
      </w:r>
      <w:r w:rsidR="00DE457E" w:rsidRPr="00FC06AF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elements in the follow-</w:t>
      </w:r>
      <w:r w:rsidR="00D60F09" w:rsidRPr="00FC06AF">
        <w:rPr>
          <w:rFonts w:ascii="Times New Roman" w:hAnsi="Times New Roman" w:cs="Times New Roman"/>
          <w:sz w:val="24"/>
          <w:szCs w:val="24"/>
          <w:lang w:val="en-US"/>
        </w:rPr>
        <w:t>up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0F09" w:rsidRPr="00FC06A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DE457E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the FACT team</w:t>
      </w:r>
      <w:r w:rsidR="00A44C55" w:rsidRPr="00FC06A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69ED019" w14:textId="2C483723" w:rsidR="00A44C55" w:rsidRPr="00FC06AF" w:rsidRDefault="00DE457E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Do you have any </w:t>
      </w:r>
      <w:r w:rsidR="00633683" w:rsidRPr="00FC06AF">
        <w:rPr>
          <w:rFonts w:ascii="Times New Roman" w:hAnsi="Times New Roman" w:cs="Times New Roman"/>
          <w:sz w:val="24"/>
          <w:szCs w:val="24"/>
          <w:lang w:val="en-US"/>
        </w:rPr>
        <w:t>suggestions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to i</w:t>
      </w:r>
      <w:r w:rsidR="00D60F09" w:rsidRPr="00FC06AF">
        <w:rPr>
          <w:rFonts w:ascii="Times New Roman" w:hAnsi="Times New Roman" w:cs="Times New Roman"/>
          <w:sz w:val="24"/>
          <w:szCs w:val="24"/>
          <w:lang w:val="en-US"/>
        </w:rPr>
        <w:t>mprove</w:t>
      </w: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9F1419" w:rsidRPr="00FC06AF">
        <w:rPr>
          <w:rFonts w:ascii="Times New Roman" w:hAnsi="Times New Roman" w:cs="Times New Roman"/>
          <w:sz w:val="24"/>
          <w:szCs w:val="24"/>
          <w:lang w:val="en-US"/>
        </w:rPr>
        <w:t>quality</w:t>
      </w:r>
      <w:r w:rsidR="00D60F09"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 of the follow-up</w:t>
      </w:r>
      <w:r w:rsidR="00A44C55" w:rsidRPr="00FC06A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5A209C0" w14:textId="44D96648" w:rsidR="00A44C55" w:rsidRDefault="009F1419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sz w:val="24"/>
          <w:szCs w:val="24"/>
          <w:lang w:val="en-US"/>
        </w:rPr>
        <w:t xml:space="preserve">Do you have other suggestions </w:t>
      </w:r>
      <w:r w:rsidR="00552B6C">
        <w:rPr>
          <w:rFonts w:ascii="Times New Roman" w:hAnsi="Times New Roman" w:cs="Times New Roman"/>
          <w:sz w:val="24"/>
          <w:szCs w:val="24"/>
          <w:lang w:val="en-US"/>
        </w:rPr>
        <w:t xml:space="preserve">or anything else you want </w:t>
      </w:r>
      <w:r w:rsidR="00656333" w:rsidRPr="00FC06AF">
        <w:rPr>
          <w:rFonts w:ascii="Times New Roman" w:hAnsi="Times New Roman" w:cs="Times New Roman"/>
          <w:sz w:val="24"/>
          <w:szCs w:val="24"/>
          <w:lang w:val="en-US"/>
        </w:rPr>
        <w:t>to supplement</w:t>
      </w:r>
      <w:r w:rsidR="00B209BE" w:rsidRPr="00FC06A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1E8EB13" w14:textId="77777777" w:rsidR="00FC06AF" w:rsidRPr="00FC06AF" w:rsidRDefault="00FC06AF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5CED35" w14:textId="7EE6EC66" w:rsidR="00B209BE" w:rsidRPr="00FC06AF" w:rsidRDefault="00656333" w:rsidP="002B7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6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ank you for your participation! Your experiences and suggestions </w:t>
      </w:r>
      <w:r w:rsidR="006841FD" w:rsidRPr="00FC06AF">
        <w:rPr>
          <w:rFonts w:ascii="Times New Roman" w:hAnsi="Times New Roman" w:cs="Times New Roman"/>
          <w:i/>
          <w:sz w:val="24"/>
          <w:szCs w:val="24"/>
          <w:lang w:val="en-US"/>
        </w:rPr>
        <w:t>are important for increase the quality of the follow-up</w:t>
      </w:r>
      <w:r w:rsidR="00CA69B5" w:rsidRPr="00FC06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y FACT teams. </w:t>
      </w:r>
      <w:r w:rsidR="00B209BE" w:rsidRPr="00FC06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sectPr w:rsidR="00B209BE" w:rsidRPr="00FC06A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B8DC3" w14:textId="77777777" w:rsidR="00FC06AF" w:rsidRDefault="00FC06AF" w:rsidP="00FC06AF">
      <w:pPr>
        <w:spacing w:after="0" w:line="240" w:lineRule="auto"/>
      </w:pPr>
      <w:r>
        <w:separator/>
      </w:r>
    </w:p>
  </w:endnote>
  <w:endnote w:type="continuationSeparator" w:id="0">
    <w:p w14:paraId="545B2DAE" w14:textId="77777777" w:rsidR="00FC06AF" w:rsidRDefault="00FC06AF" w:rsidP="00FC0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2824331"/>
      <w:docPartObj>
        <w:docPartGallery w:val="Page Numbers (Bottom of Page)"/>
        <w:docPartUnique/>
      </w:docPartObj>
    </w:sdtPr>
    <w:sdtContent>
      <w:p w14:paraId="5F374FEA" w14:textId="49A3D657" w:rsidR="00FC06AF" w:rsidRDefault="00FC06AF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518B2B" w14:textId="77777777" w:rsidR="00FC06AF" w:rsidRDefault="00FC06A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33065" w14:textId="77777777" w:rsidR="00FC06AF" w:rsidRDefault="00FC06AF" w:rsidP="00FC06AF">
      <w:pPr>
        <w:spacing w:after="0" w:line="240" w:lineRule="auto"/>
      </w:pPr>
      <w:r>
        <w:separator/>
      </w:r>
    </w:p>
  </w:footnote>
  <w:footnote w:type="continuationSeparator" w:id="0">
    <w:p w14:paraId="3B1D72BC" w14:textId="77777777" w:rsidR="00FC06AF" w:rsidRDefault="00FC06AF" w:rsidP="00FC0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572C2"/>
    <w:multiLevelType w:val="hybridMultilevel"/>
    <w:tmpl w:val="86CA55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800BF"/>
    <w:multiLevelType w:val="hybridMultilevel"/>
    <w:tmpl w:val="8F90EF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1C6AD4"/>
    <w:multiLevelType w:val="hybridMultilevel"/>
    <w:tmpl w:val="341C73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E70B85"/>
    <w:multiLevelType w:val="hybridMultilevel"/>
    <w:tmpl w:val="43B004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897889"/>
    <w:multiLevelType w:val="hybridMultilevel"/>
    <w:tmpl w:val="FCF606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085828"/>
    <w:multiLevelType w:val="hybridMultilevel"/>
    <w:tmpl w:val="777A1BB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1661FE"/>
    <w:multiLevelType w:val="hybridMultilevel"/>
    <w:tmpl w:val="42F4DD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166636">
    <w:abstractNumId w:val="6"/>
  </w:num>
  <w:num w:numId="2" w16cid:durableId="1996370719">
    <w:abstractNumId w:val="2"/>
  </w:num>
  <w:num w:numId="3" w16cid:durableId="2092316594">
    <w:abstractNumId w:val="4"/>
  </w:num>
  <w:num w:numId="4" w16cid:durableId="809324576">
    <w:abstractNumId w:val="5"/>
  </w:num>
  <w:num w:numId="5" w16cid:durableId="1603027192">
    <w:abstractNumId w:val="1"/>
  </w:num>
  <w:num w:numId="6" w16cid:durableId="282881615">
    <w:abstractNumId w:val="0"/>
  </w:num>
  <w:num w:numId="7" w16cid:durableId="21022931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99F"/>
    <w:rsid w:val="0001328E"/>
    <w:rsid w:val="00027A32"/>
    <w:rsid w:val="000400D2"/>
    <w:rsid w:val="000B78C6"/>
    <w:rsid w:val="000C4E4C"/>
    <w:rsid w:val="000D601A"/>
    <w:rsid w:val="000E7A2A"/>
    <w:rsid w:val="00113F6E"/>
    <w:rsid w:val="00215099"/>
    <w:rsid w:val="00241DEE"/>
    <w:rsid w:val="00254B0B"/>
    <w:rsid w:val="00273964"/>
    <w:rsid w:val="00282078"/>
    <w:rsid w:val="002B5F3F"/>
    <w:rsid w:val="002B792B"/>
    <w:rsid w:val="002C617B"/>
    <w:rsid w:val="00347803"/>
    <w:rsid w:val="003744F4"/>
    <w:rsid w:val="003A7A31"/>
    <w:rsid w:val="003E55FC"/>
    <w:rsid w:val="00471F95"/>
    <w:rsid w:val="004870BF"/>
    <w:rsid w:val="0049588E"/>
    <w:rsid w:val="004B2BE2"/>
    <w:rsid w:val="004F06C1"/>
    <w:rsid w:val="004F7F5D"/>
    <w:rsid w:val="005218F3"/>
    <w:rsid w:val="00536840"/>
    <w:rsid w:val="00551934"/>
    <w:rsid w:val="00552B6C"/>
    <w:rsid w:val="00553CC3"/>
    <w:rsid w:val="00566019"/>
    <w:rsid w:val="00567607"/>
    <w:rsid w:val="005716DF"/>
    <w:rsid w:val="00581631"/>
    <w:rsid w:val="005A0289"/>
    <w:rsid w:val="005E2E2A"/>
    <w:rsid w:val="005F237B"/>
    <w:rsid w:val="00616B53"/>
    <w:rsid w:val="00630954"/>
    <w:rsid w:val="00633683"/>
    <w:rsid w:val="00656333"/>
    <w:rsid w:val="00681E9E"/>
    <w:rsid w:val="006841FD"/>
    <w:rsid w:val="006926A1"/>
    <w:rsid w:val="006A0256"/>
    <w:rsid w:val="006B4FA1"/>
    <w:rsid w:val="006C4095"/>
    <w:rsid w:val="006D6DBF"/>
    <w:rsid w:val="006F7CE5"/>
    <w:rsid w:val="007138E8"/>
    <w:rsid w:val="00796DBE"/>
    <w:rsid w:val="00806888"/>
    <w:rsid w:val="00876F2F"/>
    <w:rsid w:val="009432BA"/>
    <w:rsid w:val="0099064F"/>
    <w:rsid w:val="009B6BA4"/>
    <w:rsid w:val="009E3E61"/>
    <w:rsid w:val="009F1419"/>
    <w:rsid w:val="00A07D34"/>
    <w:rsid w:val="00A44C55"/>
    <w:rsid w:val="00B04E2A"/>
    <w:rsid w:val="00B209BE"/>
    <w:rsid w:val="00B250DD"/>
    <w:rsid w:val="00B351D2"/>
    <w:rsid w:val="00B5561C"/>
    <w:rsid w:val="00B967A7"/>
    <w:rsid w:val="00BB721C"/>
    <w:rsid w:val="00BC4C00"/>
    <w:rsid w:val="00BD6A96"/>
    <w:rsid w:val="00BF299F"/>
    <w:rsid w:val="00C4130D"/>
    <w:rsid w:val="00C579A1"/>
    <w:rsid w:val="00C66BD4"/>
    <w:rsid w:val="00C74834"/>
    <w:rsid w:val="00C74FF5"/>
    <w:rsid w:val="00C83B88"/>
    <w:rsid w:val="00CA69B5"/>
    <w:rsid w:val="00CF0122"/>
    <w:rsid w:val="00CF4117"/>
    <w:rsid w:val="00D47066"/>
    <w:rsid w:val="00D60F09"/>
    <w:rsid w:val="00D62F31"/>
    <w:rsid w:val="00DA0385"/>
    <w:rsid w:val="00DA125B"/>
    <w:rsid w:val="00DB36A9"/>
    <w:rsid w:val="00DB701C"/>
    <w:rsid w:val="00DB7040"/>
    <w:rsid w:val="00DE457E"/>
    <w:rsid w:val="00E04468"/>
    <w:rsid w:val="00E1661A"/>
    <w:rsid w:val="00E73D7A"/>
    <w:rsid w:val="00F11F8D"/>
    <w:rsid w:val="00F43610"/>
    <w:rsid w:val="00FA6B7F"/>
    <w:rsid w:val="00FB2EBF"/>
    <w:rsid w:val="00FC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FB90B"/>
  <w15:chartTrackingRefBased/>
  <w15:docId w15:val="{92DE7533-3577-4ABD-8086-17BAB8D2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C0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209BE"/>
    <w:pPr>
      <w:ind w:left="720"/>
      <w:contextualSpacing/>
    </w:pPr>
  </w:style>
  <w:style w:type="character" w:customStyle="1" w:styleId="fontstyle21">
    <w:name w:val="fontstyle21"/>
    <w:basedOn w:val="Standardskriftforavsnitt"/>
    <w:rsid w:val="00C579A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FC0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C06AF"/>
  </w:style>
  <w:style w:type="paragraph" w:styleId="Bunntekst">
    <w:name w:val="footer"/>
    <w:basedOn w:val="Normal"/>
    <w:link w:val="BunntekstTegn"/>
    <w:uiPriority w:val="99"/>
    <w:unhideWhenUsed/>
    <w:rsid w:val="00FC0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0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5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E. Martinsen</dc:creator>
  <cp:keywords/>
  <dc:description/>
  <cp:lastModifiedBy>Randi E. Martinsen</cp:lastModifiedBy>
  <cp:revision>68</cp:revision>
  <cp:lastPrinted>2025-06-03T08:03:00Z</cp:lastPrinted>
  <dcterms:created xsi:type="dcterms:W3CDTF">2025-05-30T07:44:00Z</dcterms:created>
  <dcterms:modified xsi:type="dcterms:W3CDTF">2025-06-03T09:15:00Z</dcterms:modified>
</cp:coreProperties>
</file>